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5A3" w:rsidRPr="00FA36B9" w:rsidRDefault="000B55A3" w:rsidP="000B55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03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material. </w:t>
      </w:r>
      <w:r w:rsidRPr="00FA36B9">
        <w:rPr>
          <w:rFonts w:ascii="Times New Roman" w:hAnsi="Times New Roman" w:cs="Times New Roman"/>
          <w:color w:val="000000" w:themeColor="text1"/>
          <w:sz w:val="24"/>
          <w:szCs w:val="24"/>
        </w:rPr>
        <w:t>Search strateg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6"/>
        <w:gridCol w:w="3576"/>
      </w:tblGrid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Resistance training”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ngth training”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fit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lifting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5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lifting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6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jury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7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juries</w:t>
            </w:r>
          </w:p>
        </w:tc>
      </w:tr>
      <w:tr w:rsidR="000B55A3" w:rsidRPr="007B03F1" w:rsidTr="00D87238">
        <w:trPr>
          <w:trHeight w:val="55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8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rain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9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idence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10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alence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11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demiological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12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demioogy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13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#1 OR #2 OR #3 OR #4 OR #5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14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6 OR #7 OR #8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15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9 OR #10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16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1 OR #12</w:t>
            </w:r>
          </w:p>
        </w:tc>
      </w:tr>
      <w:tr w:rsidR="000B55A3" w:rsidRPr="007B03F1" w:rsidTr="00D87238">
        <w:trPr>
          <w:trHeight w:val="512"/>
          <w:jc w:val="center"/>
        </w:trPr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#17</w:t>
            </w:r>
          </w:p>
        </w:tc>
        <w:tc>
          <w:tcPr>
            <w:tcW w:w="0" w:type="auto"/>
            <w:vAlign w:val="center"/>
          </w:tcPr>
          <w:p w:rsidR="000B55A3" w:rsidRPr="007B03F1" w:rsidRDefault="000B55A3" w:rsidP="00D872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03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3 AND #14 AND #15 AND #16</w:t>
            </w:r>
          </w:p>
        </w:tc>
      </w:tr>
    </w:tbl>
    <w:p w:rsidR="000B55A3" w:rsidRDefault="000B55A3" w:rsidP="000B55A3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A373B9" w:rsidRDefault="00A373B9">
      <w:bookmarkStart w:id="0" w:name="_GoBack"/>
      <w:bookmarkEnd w:id="0"/>
    </w:p>
    <w:sectPr w:rsidR="00A37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5A3"/>
    <w:rsid w:val="00046B9D"/>
    <w:rsid w:val="00057EDA"/>
    <w:rsid w:val="000625C5"/>
    <w:rsid w:val="000855BF"/>
    <w:rsid w:val="000B55A3"/>
    <w:rsid w:val="00134267"/>
    <w:rsid w:val="00140388"/>
    <w:rsid w:val="0017789A"/>
    <w:rsid w:val="0019294F"/>
    <w:rsid w:val="001F225D"/>
    <w:rsid w:val="002051E3"/>
    <w:rsid w:val="00254155"/>
    <w:rsid w:val="002629A4"/>
    <w:rsid w:val="002D6826"/>
    <w:rsid w:val="003054B8"/>
    <w:rsid w:val="00320083"/>
    <w:rsid w:val="0035205A"/>
    <w:rsid w:val="00375BCC"/>
    <w:rsid w:val="003A063D"/>
    <w:rsid w:val="003F1554"/>
    <w:rsid w:val="00417BBC"/>
    <w:rsid w:val="00452654"/>
    <w:rsid w:val="00492161"/>
    <w:rsid w:val="004968F6"/>
    <w:rsid w:val="004D3D25"/>
    <w:rsid w:val="004E2534"/>
    <w:rsid w:val="004E7B63"/>
    <w:rsid w:val="005579AB"/>
    <w:rsid w:val="005617DD"/>
    <w:rsid w:val="00576628"/>
    <w:rsid w:val="005A0195"/>
    <w:rsid w:val="005B039C"/>
    <w:rsid w:val="00617B96"/>
    <w:rsid w:val="0069070B"/>
    <w:rsid w:val="006D1419"/>
    <w:rsid w:val="006E0A09"/>
    <w:rsid w:val="00795628"/>
    <w:rsid w:val="007972A0"/>
    <w:rsid w:val="00822747"/>
    <w:rsid w:val="009012A0"/>
    <w:rsid w:val="0090210C"/>
    <w:rsid w:val="00903ADF"/>
    <w:rsid w:val="00917964"/>
    <w:rsid w:val="00927E6C"/>
    <w:rsid w:val="00984F19"/>
    <w:rsid w:val="009F424A"/>
    <w:rsid w:val="00A373B9"/>
    <w:rsid w:val="00A91F35"/>
    <w:rsid w:val="00AD5D8B"/>
    <w:rsid w:val="00AE0073"/>
    <w:rsid w:val="00B14D9B"/>
    <w:rsid w:val="00B27938"/>
    <w:rsid w:val="00B354F1"/>
    <w:rsid w:val="00B60FF4"/>
    <w:rsid w:val="00C21C74"/>
    <w:rsid w:val="00C439CC"/>
    <w:rsid w:val="00C60900"/>
    <w:rsid w:val="00C6285A"/>
    <w:rsid w:val="00CE55BB"/>
    <w:rsid w:val="00CF2D70"/>
    <w:rsid w:val="00CF439B"/>
    <w:rsid w:val="00D71644"/>
    <w:rsid w:val="00D92F23"/>
    <w:rsid w:val="00DF6E7C"/>
    <w:rsid w:val="00E84FE7"/>
    <w:rsid w:val="00ED2757"/>
    <w:rsid w:val="00F1275B"/>
    <w:rsid w:val="00F26902"/>
    <w:rsid w:val="00F62242"/>
    <w:rsid w:val="00F6703C"/>
    <w:rsid w:val="00F76D2D"/>
    <w:rsid w:val="00F915D1"/>
    <w:rsid w:val="00F9403A"/>
    <w:rsid w:val="00F96DB3"/>
    <w:rsid w:val="00FC1895"/>
    <w:rsid w:val="00FD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DD2E7A-9D7B-445B-91AF-6E9A01408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5A3"/>
    <w:pPr>
      <w:suppressAutoHyphens/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3-04-05T08:13:00Z</dcterms:created>
  <dcterms:modified xsi:type="dcterms:W3CDTF">2023-04-05T08:13:00Z</dcterms:modified>
</cp:coreProperties>
</file>